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AF2A" w14:textId="77777777" w:rsidR="00E711C5" w:rsidRPr="00E711C5" w:rsidRDefault="00E711C5" w:rsidP="00E711C5">
      <w:pPr>
        <w:rPr>
          <w:b/>
          <w:bCs/>
          <w:iCs/>
        </w:rPr>
      </w:pPr>
      <w:bookmarkStart w:id="0" w:name="OLE_LINK194"/>
      <w:bookmarkStart w:id="1" w:name="OLE_LINK196"/>
      <w:r w:rsidRPr="00E711C5">
        <w:rPr>
          <w:b/>
          <w:bCs/>
          <w:iCs/>
        </w:rPr>
        <w:t>Table S6. Use-dependent changes in FGF-A-mediated recovery from LTI</w:t>
      </w:r>
      <w:bookmarkEnd w:id="0"/>
    </w:p>
    <w:tbl>
      <w:tblPr>
        <w:tblW w:w="88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2"/>
        <w:gridCol w:w="1582"/>
        <w:gridCol w:w="1508"/>
        <w:gridCol w:w="1658"/>
        <w:gridCol w:w="1583"/>
        <w:gridCol w:w="361"/>
        <w:gridCol w:w="601"/>
      </w:tblGrid>
      <w:tr w:rsidR="00E711C5" w:rsidRPr="00E711C5" w14:paraId="224630C4" w14:textId="77777777" w:rsidTr="00910D65">
        <w:trPr>
          <w:trHeight w:hRule="exact" w:val="288"/>
        </w:trPr>
        <w:tc>
          <w:tcPr>
            <w:tcW w:w="158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4D6A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bookmarkStart w:id="2" w:name="OLE_LINK195"/>
            <w:bookmarkEnd w:id="1"/>
            <w:r w:rsidRPr="00E711C5">
              <w:rPr>
                <w:b/>
                <w:bCs/>
                <w:iCs/>
              </w:rPr>
              <w:t>10-Pulse Train frequencies</w:t>
            </w:r>
          </w:p>
        </w:tc>
        <w:tc>
          <w:tcPr>
            <w:tcW w:w="729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341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w/o FGF-A</w:t>
            </w:r>
          </w:p>
        </w:tc>
      </w:tr>
      <w:tr w:rsidR="00E711C5" w:rsidRPr="00E711C5" w14:paraId="6FCC2F12" w14:textId="77777777" w:rsidTr="00910D65">
        <w:trPr>
          <w:trHeight w:hRule="exact" w:val="423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9C998B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38DC" w14:textId="036326B5" w:rsidR="00E711C5" w:rsidRPr="00E711C5" w:rsidRDefault="00B35669" w:rsidP="00910D65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</w:rPr>
              <w:t>τ</w:t>
            </w:r>
            <w:r w:rsidR="00E711C5" w:rsidRPr="00E711C5">
              <w:rPr>
                <w:b/>
                <w:bCs/>
                <w:iCs/>
                <w:vertAlign w:val="subscript"/>
              </w:rPr>
              <w:t>f</w:t>
            </w:r>
            <w:proofErr w:type="spellEnd"/>
            <w:r w:rsidR="00E711C5" w:rsidRPr="00E711C5">
              <w:rPr>
                <w:b/>
                <w:bCs/>
                <w:iCs/>
              </w:rPr>
              <w:t xml:space="preserve"> (</w:t>
            </w:r>
            <w:proofErr w:type="spellStart"/>
            <w:r w:rsidR="00E711C5" w:rsidRPr="00E711C5">
              <w:rPr>
                <w:b/>
                <w:bCs/>
                <w:iCs/>
              </w:rPr>
              <w:t>ms</w:t>
            </w:r>
            <w:proofErr w:type="spellEnd"/>
            <w:r w:rsidR="00E711C5" w:rsidRPr="00E711C5">
              <w:rPr>
                <w:b/>
                <w:bCs/>
                <w:iCs/>
              </w:rPr>
              <w:t>)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6395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proofErr w:type="spellStart"/>
            <w:r w:rsidRPr="00E711C5">
              <w:rPr>
                <w:b/>
                <w:bCs/>
                <w:iCs/>
              </w:rPr>
              <w:t>A</w:t>
            </w:r>
            <w:r w:rsidRPr="00E711C5">
              <w:rPr>
                <w:b/>
                <w:bCs/>
                <w:iCs/>
                <w:vertAlign w:val="subscript"/>
              </w:rPr>
              <w:t>f</w:t>
            </w:r>
            <w:proofErr w:type="spellEnd"/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2D49D" w14:textId="17436754" w:rsidR="00E711C5" w:rsidRPr="00E711C5" w:rsidRDefault="00B35669" w:rsidP="00910D65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</w:rPr>
              <w:t>τ</w:t>
            </w:r>
            <w:r w:rsidR="00E711C5" w:rsidRPr="00E711C5">
              <w:rPr>
                <w:b/>
                <w:bCs/>
                <w:iCs/>
                <w:vertAlign w:val="subscript"/>
              </w:rPr>
              <w:t>s</w:t>
            </w:r>
            <w:proofErr w:type="spellEnd"/>
            <w:r w:rsidR="00E711C5" w:rsidRPr="00E711C5">
              <w:rPr>
                <w:b/>
                <w:bCs/>
                <w:iCs/>
                <w:vertAlign w:val="subscript"/>
              </w:rPr>
              <w:t xml:space="preserve"> </w:t>
            </w:r>
            <w:r w:rsidR="00E711C5" w:rsidRPr="00E711C5">
              <w:rPr>
                <w:b/>
                <w:bCs/>
                <w:iCs/>
              </w:rPr>
              <w:t>(</w:t>
            </w:r>
            <w:proofErr w:type="spellStart"/>
            <w:r w:rsidR="00E711C5" w:rsidRPr="00E711C5">
              <w:rPr>
                <w:b/>
                <w:bCs/>
                <w:iCs/>
              </w:rPr>
              <w:t>ms</w:t>
            </w:r>
            <w:proofErr w:type="spellEnd"/>
            <w:r w:rsidR="00E711C5" w:rsidRPr="00E711C5">
              <w:rPr>
                <w:b/>
                <w:bCs/>
                <w:iCs/>
              </w:rPr>
              <w:t>)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3573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A</w:t>
            </w:r>
            <w:r w:rsidRPr="00E711C5">
              <w:rPr>
                <w:b/>
                <w:bCs/>
                <w:iCs/>
                <w:vertAlign w:val="subscript"/>
              </w:rPr>
              <w:t>s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8E9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8D8A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N</w:t>
            </w:r>
          </w:p>
        </w:tc>
      </w:tr>
      <w:tr w:rsidR="00E711C5" w:rsidRPr="00E711C5" w14:paraId="05D67824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AC6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P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477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67 ± 2.27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025E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9 ± 0.02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0DA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-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264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-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0EE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468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2/0</w:t>
            </w:r>
          </w:p>
        </w:tc>
      </w:tr>
      <w:tr w:rsidR="00E711C5" w:rsidRPr="00E711C5" w14:paraId="754BDE61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BB62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9F9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27 ± 3.2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E082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5 ± 0.03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C1D9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7.3 ± 41.0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7AD6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06 ± 0.01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2A6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3B7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3/6</w:t>
            </w:r>
          </w:p>
        </w:tc>
      </w:tr>
      <w:tr w:rsidR="00E711C5" w:rsidRPr="00E711C5" w14:paraId="60C48A63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F182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DDBF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99 ± 3.19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95A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4 ± 0.03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9E19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53.0 ± 59.8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471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05 ± 0.03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0E4F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DC17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3/6</w:t>
            </w:r>
          </w:p>
        </w:tc>
      </w:tr>
      <w:tr w:rsidR="00E711C5" w:rsidRPr="00E711C5" w14:paraId="1FBD9523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DD7B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B34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.29 ± 2.89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0B0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1 ± 0.05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4E48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5.6 ± 39.2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59E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2 ± 0.03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96E8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08E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3/6</w:t>
            </w:r>
          </w:p>
        </w:tc>
      </w:tr>
      <w:tr w:rsidR="00E711C5" w:rsidRPr="00E711C5" w14:paraId="0F1710AC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F312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DDCB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.23 ± 3.67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A3F9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0 ± 0.05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34A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31.2 ± 29.4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344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09 ± 0.03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F3FF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4F5D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/5</w:t>
            </w:r>
          </w:p>
        </w:tc>
      </w:tr>
      <w:tr w:rsidR="00E711C5" w:rsidRPr="00E711C5" w14:paraId="7D5CBF64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73D6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29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49C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+ FGF14A</w:t>
            </w:r>
          </w:p>
        </w:tc>
      </w:tr>
      <w:tr w:rsidR="00E711C5" w:rsidRPr="00E711C5" w14:paraId="08D6322B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7525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P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CCE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.38 ± 1.79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809C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40 ± 0.06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B9F7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92.9 ± 111.5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4F7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60 ± 0.06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1EA0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2D6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31</w:t>
            </w:r>
          </w:p>
        </w:tc>
      </w:tr>
      <w:tr w:rsidR="00E711C5" w:rsidRPr="00E711C5" w14:paraId="1E019E62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F511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E04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.13 ± 2.91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3478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23 ± 0.05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C49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48.6 ± 34.0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DA81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4 ± 0.08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599A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55D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</w:t>
            </w:r>
          </w:p>
        </w:tc>
      </w:tr>
      <w:tr w:rsidR="00E711C5" w:rsidRPr="00E711C5" w14:paraId="1C0A7000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5D7B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05CB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.62 ± 2.16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1DA4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6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E08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62.9 ± 83.9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90F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83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C34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496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</w:t>
            </w:r>
          </w:p>
        </w:tc>
      </w:tr>
      <w:tr w:rsidR="00E711C5" w:rsidRPr="00E711C5" w14:paraId="2951CE23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6E5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DE3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66 ± 2.38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AB3C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1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EA6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29.1 ± 78.3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97C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86 ± 0.03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88A6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1B5A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</w:t>
            </w:r>
          </w:p>
        </w:tc>
      </w:tr>
      <w:tr w:rsidR="00E711C5" w:rsidRPr="00E711C5" w14:paraId="0FC9C383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D6B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786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.49 ± 3.39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E272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09 ± 0.03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33E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20.4 ± 70.3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AB4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1 ± 0.06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EFA3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02F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</w:t>
            </w:r>
          </w:p>
        </w:tc>
      </w:tr>
      <w:tr w:rsidR="00E711C5" w:rsidRPr="00E711C5" w14:paraId="6F748FF3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280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220D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2.07 ± 8.22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25D2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07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B74F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35.1 ± 68.7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3B1A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91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31FC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9D9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</w:t>
            </w:r>
          </w:p>
        </w:tc>
      </w:tr>
      <w:tr w:rsidR="00E711C5" w:rsidRPr="00E711C5" w14:paraId="29EA6E22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C35A2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29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8F2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+ FGF13A</w:t>
            </w:r>
          </w:p>
        </w:tc>
      </w:tr>
      <w:tr w:rsidR="00E711C5" w:rsidRPr="00E711C5" w14:paraId="6090FA7E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C7F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P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7691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.31 ± 1.7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72B5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54 ± 0.06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555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17.6 ± 324.0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D50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45 ± 0.06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3849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2C29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5</w:t>
            </w:r>
          </w:p>
        </w:tc>
      </w:tr>
      <w:tr w:rsidR="00E711C5" w:rsidRPr="00E711C5" w14:paraId="42D439FC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69E7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A549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5.33 ± 12.66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B78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7 ± 0.06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A254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426.2 ± 394.2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560E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9 ± 0.06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3294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44F5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0083DF9A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44A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694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.66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A19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CDA6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614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4720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7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61AC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E27A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</w:t>
            </w:r>
          </w:p>
        </w:tc>
      </w:tr>
      <w:tr w:rsidR="00E711C5" w:rsidRPr="00E711C5" w14:paraId="70167FB5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D7A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02C0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.05 ± 3.3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79C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5 ± 0.08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DCFE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900.7 ± 629.5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165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9 ± 0.11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E465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D6FC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3</w:t>
            </w:r>
          </w:p>
        </w:tc>
      </w:tr>
      <w:tr w:rsidR="00E711C5" w:rsidRPr="00E711C5" w14:paraId="10D4C631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E2F1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C51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4.75 ± 9.26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22F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0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C06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230.8 ± 524.5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33B5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86 ± 0.05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84A5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3F0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2B33C6A6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411E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29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09FE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+ FGF12A</w:t>
            </w:r>
          </w:p>
        </w:tc>
      </w:tr>
      <w:tr w:rsidR="00E711C5" w:rsidRPr="00E711C5" w14:paraId="19550802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A4D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P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EAC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.96 ± 2.60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4AFE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0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C633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97.2 ± 97.7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7275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29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5C55A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7C0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</w:t>
            </w:r>
          </w:p>
        </w:tc>
      </w:tr>
      <w:tr w:rsidR="00E711C5" w:rsidRPr="00E711C5" w14:paraId="4EDD50E1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0FFC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25BD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.69 ± 0.6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98D5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44 ± 0.07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FF45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33.5 ± 52.4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E4F4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54 ± 0.07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3DD3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C87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2D2F78B5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B00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437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.42 ± 0.84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382F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32 ± 0.08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7AA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602.2 ± 44.5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122B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64 ± 0.08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EABF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ED8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416F7B25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6817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41B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7.25 ± 2.25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F26B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24 ± 0.09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782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92.2 ± 81.6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333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4 ± 0.09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7019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5FF4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0D9158BC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1C4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71F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64 ± 1.72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7E3C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19 ± 0.10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469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40.5 ± 53.6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243D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77 ± 0.10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E2D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AB5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36419058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5E62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293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7FC6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+ FGF11A</w:t>
            </w:r>
          </w:p>
        </w:tc>
      </w:tr>
      <w:tr w:rsidR="00E711C5" w:rsidRPr="00E711C5" w14:paraId="74EC7E39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B496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P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BA83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7.92 ± 2.73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04D58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55 ± 0.05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183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73.1 ± 19.7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2ABE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44 ± 0.05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8E12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9BA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1</w:t>
            </w:r>
          </w:p>
        </w:tc>
      </w:tr>
      <w:tr w:rsidR="00E711C5" w:rsidRPr="00E711C5" w14:paraId="2EEC5F64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51E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2AA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8.28 ± 2.39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796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45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EEAC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30.8 ± 39.2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0BB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51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85E8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0114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58B487DA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545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5A09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9.61 ± 2.02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DD5A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39 ± 0.05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847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39.0 ± 19.3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9030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58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75BCD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A38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7EF1F8E4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CAD69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483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.04 ± 3.02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16E15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32 ± 0.04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E342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27.2 ± 11.7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34DB1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65 ± 0.05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85CBE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858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tr w:rsidR="00E711C5" w:rsidRPr="00E711C5" w14:paraId="4DBF2AC5" w14:textId="77777777" w:rsidTr="00910D65">
        <w:trPr>
          <w:trHeight w:hRule="exact" w:val="288"/>
        </w:trPr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316A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40 Hz</w:t>
            </w:r>
          </w:p>
        </w:tc>
        <w:tc>
          <w:tcPr>
            <w:tcW w:w="1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27E1B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10.93 ± 5.85</w:t>
            </w:r>
          </w:p>
        </w:tc>
        <w:tc>
          <w:tcPr>
            <w:tcW w:w="15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C06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29 ± 0.03</w:t>
            </w:r>
          </w:p>
        </w:tc>
        <w:tc>
          <w:tcPr>
            <w:tcW w:w="16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0D27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201.0 ± 56.3</w:t>
            </w:r>
          </w:p>
        </w:tc>
        <w:tc>
          <w:tcPr>
            <w:tcW w:w="15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B73EC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0.68 ± 0.04</w:t>
            </w:r>
          </w:p>
        </w:tc>
        <w:tc>
          <w:tcPr>
            <w:tcW w:w="3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B0E03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6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5446F" w14:textId="77777777" w:rsidR="00E711C5" w:rsidRPr="00E711C5" w:rsidRDefault="00E711C5" w:rsidP="00910D65">
            <w:pPr>
              <w:jc w:val="center"/>
              <w:rPr>
                <w:b/>
                <w:bCs/>
                <w:iCs/>
              </w:rPr>
            </w:pPr>
            <w:r w:rsidRPr="00E711C5">
              <w:rPr>
                <w:b/>
                <w:bCs/>
                <w:iCs/>
              </w:rPr>
              <w:t>5</w:t>
            </w:r>
          </w:p>
        </w:tc>
      </w:tr>
      <w:bookmarkEnd w:id="2"/>
    </w:tbl>
    <w:p w14:paraId="39D8963E" w14:textId="77777777" w:rsidR="00E711C5" w:rsidRPr="00E711C5" w:rsidRDefault="00E711C5" w:rsidP="00E711C5">
      <w:pPr>
        <w:rPr>
          <w:b/>
          <w:bCs/>
          <w:iCs/>
        </w:rPr>
      </w:pPr>
    </w:p>
    <w:p w14:paraId="69FD827A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1C5"/>
    <w:rsid w:val="00107319"/>
    <w:rsid w:val="002F0A80"/>
    <w:rsid w:val="00910D65"/>
    <w:rsid w:val="00B35669"/>
    <w:rsid w:val="00BC3716"/>
    <w:rsid w:val="00E711C5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F1C5"/>
  <w15:chartTrackingRefBased/>
  <w15:docId w15:val="{678CE812-C26D-43B9-8032-1FCF8313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11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1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1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1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1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1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1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1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1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1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1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1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1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1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1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1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1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1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1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1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1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1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1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1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3</cp:revision>
  <dcterms:created xsi:type="dcterms:W3CDTF">2026-04-02T14:09:00Z</dcterms:created>
  <dcterms:modified xsi:type="dcterms:W3CDTF">2026-05-22T14:32:00Z</dcterms:modified>
</cp:coreProperties>
</file>